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941F01" w14:textId="1F9BFA33" w:rsidR="00C271E4" w:rsidRPr="003B78CF" w:rsidRDefault="07539994" w:rsidP="63D7B6C0">
      <w:pPr>
        <w:spacing w:line="257" w:lineRule="auto"/>
        <w:rPr>
          <w:rFonts w:ascii="Times New Roman" w:hAnsi="Times New Roman" w:cs="Times New Roman"/>
        </w:rPr>
      </w:pPr>
      <w:r w:rsidRPr="5B5B807A">
        <w:rPr>
          <w:rFonts w:ascii="Times New Roman" w:eastAsia="Times New Roman" w:hAnsi="Times New Roman" w:cs="Times New Roman"/>
          <w:b/>
          <w:bCs/>
        </w:rPr>
        <w:t xml:space="preserve">Additional File </w:t>
      </w:r>
      <w:r w:rsidR="10E7CF87" w:rsidRPr="5B5B807A">
        <w:rPr>
          <w:rFonts w:ascii="Times New Roman" w:eastAsia="Times New Roman" w:hAnsi="Times New Roman" w:cs="Times New Roman"/>
          <w:b/>
          <w:bCs/>
        </w:rPr>
        <w:t>4</w:t>
      </w:r>
      <w:r w:rsidRPr="5B5B807A">
        <w:rPr>
          <w:rFonts w:ascii="Times New Roman" w:eastAsia="Times New Roman" w:hAnsi="Times New Roman" w:cs="Times New Roman"/>
          <w:b/>
          <w:bCs/>
        </w:rPr>
        <w:t>.</w:t>
      </w:r>
      <w:r w:rsidRPr="5B5B807A">
        <w:rPr>
          <w:rFonts w:ascii="Times New Roman" w:eastAsia="Times New Roman" w:hAnsi="Times New Roman" w:cs="Times New Roman"/>
        </w:rPr>
        <w:t xml:space="preserve"> Qualitatively </w:t>
      </w:r>
      <w:r w:rsidR="003B78CF" w:rsidRPr="5B5B807A">
        <w:rPr>
          <w:rFonts w:ascii="Times New Roman" w:eastAsia="Times New Roman" w:hAnsi="Times New Roman" w:cs="Times New Roman"/>
        </w:rPr>
        <w:t>I</w:t>
      </w:r>
      <w:r w:rsidRPr="5B5B807A">
        <w:rPr>
          <w:rFonts w:ascii="Times New Roman" w:eastAsia="Times New Roman" w:hAnsi="Times New Roman" w:cs="Times New Roman"/>
        </w:rPr>
        <w:t xml:space="preserve">dentified PRISM </w:t>
      </w:r>
      <w:r w:rsidR="003B78CF" w:rsidRPr="5B5B807A">
        <w:rPr>
          <w:rFonts w:ascii="Times New Roman" w:eastAsia="Times New Roman" w:hAnsi="Times New Roman" w:cs="Times New Roman"/>
        </w:rPr>
        <w:t>C</w:t>
      </w:r>
      <w:r w:rsidRPr="5B5B807A">
        <w:rPr>
          <w:rFonts w:ascii="Times New Roman" w:eastAsia="Times New Roman" w:hAnsi="Times New Roman" w:cs="Times New Roman"/>
        </w:rPr>
        <w:t xml:space="preserve">onstructs </w:t>
      </w:r>
      <w:r w:rsidR="008A693B" w:rsidRPr="5B5B807A">
        <w:rPr>
          <w:rFonts w:ascii="Times New Roman" w:eastAsia="Times New Roman" w:hAnsi="Times New Roman" w:cs="Times New Roman"/>
        </w:rPr>
        <w:t>and</w:t>
      </w:r>
      <w:r w:rsidR="00B706F1">
        <w:rPr>
          <w:rFonts w:ascii="Times New Roman" w:eastAsia="Times New Roman" w:hAnsi="Times New Roman" w:cs="Times New Roman"/>
        </w:rPr>
        <w:t xml:space="preserve"> Contextual</w:t>
      </w:r>
      <w:r w:rsidR="008A693B" w:rsidRPr="5B5B807A">
        <w:rPr>
          <w:rFonts w:ascii="Times New Roman" w:eastAsia="Times New Roman" w:hAnsi="Times New Roman" w:cs="Times New Roman"/>
        </w:rPr>
        <w:t xml:space="preserve"> Factors </w:t>
      </w:r>
      <w:r w:rsidRPr="5B5B807A">
        <w:rPr>
          <w:rFonts w:ascii="Times New Roman" w:eastAsia="Times New Roman" w:hAnsi="Times New Roman" w:cs="Times New Roman"/>
        </w:rPr>
        <w:t xml:space="preserve">by </w:t>
      </w:r>
      <w:r w:rsidR="003B78CF" w:rsidRPr="5B5B807A">
        <w:rPr>
          <w:rFonts w:ascii="Times New Roman" w:eastAsia="Times New Roman" w:hAnsi="Times New Roman" w:cs="Times New Roman"/>
        </w:rPr>
        <w:t>S</w:t>
      </w:r>
      <w:r w:rsidRPr="5B5B807A">
        <w:rPr>
          <w:rFonts w:ascii="Times New Roman" w:eastAsia="Times New Roman" w:hAnsi="Times New Roman" w:cs="Times New Roman"/>
        </w:rPr>
        <w:t xml:space="preserve">ite </w:t>
      </w:r>
      <w:r w:rsidR="003B78CF" w:rsidRPr="5B5B807A">
        <w:rPr>
          <w:rFonts w:ascii="Times New Roman" w:eastAsia="Times New Roman" w:hAnsi="Times New Roman" w:cs="Times New Roman"/>
        </w:rPr>
        <w:t>I</w:t>
      </w:r>
      <w:r w:rsidRPr="5B5B807A">
        <w:rPr>
          <w:rFonts w:ascii="Times New Roman" w:eastAsia="Times New Roman" w:hAnsi="Times New Roman" w:cs="Times New Roman"/>
        </w:rPr>
        <w:t xml:space="preserve">mplementation </w:t>
      </w:r>
      <w:r w:rsidR="003B78CF" w:rsidRPr="5B5B807A">
        <w:rPr>
          <w:rFonts w:ascii="Times New Roman" w:eastAsia="Times New Roman" w:hAnsi="Times New Roman" w:cs="Times New Roman"/>
        </w:rPr>
        <w:t>E</w:t>
      </w:r>
      <w:r w:rsidR="00A405E9" w:rsidRPr="5B5B807A">
        <w:rPr>
          <w:rFonts w:ascii="Times New Roman" w:eastAsia="Times New Roman" w:hAnsi="Times New Roman" w:cs="Times New Roman"/>
        </w:rPr>
        <w:t>xtent</w:t>
      </w:r>
      <w:r w:rsidRPr="5B5B807A">
        <w:rPr>
          <w:rFonts w:ascii="Times New Roman" w:eastAsia="Times New Roman" w:hAnsi="Times New Roman" w:cs="Times New Roman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51"/>
        <w:gridCol w:w="1697"/>
        <w:gridCol w:w="3299"/>
        <w:gridCol w:w="1946"/>
      </w:tblGrid>
      <w:tr w:rsidR="63D7B6C0" w:rsidRPr="003B78CF" w14:paraId="1CB336D4" w14:textId="77777777" w:rsidTr="63D7B6C0">
        <w:trPr>
          <w:trHeight w:val="300"/>
        </w:trPr>
        <w:tc>
          <w:tcPr>
            <w:tcW w:w="14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5DCE4"/>
            <w:tcMar>
              <w:left w:w="108" w:type="dxa"/>
              <w:right w:w="108" w:type="dxa"/>
            </w:tcMar>
          </w:tcPr>
          <w:p w14:paraId="0312AA8D" w14:textId="5054AA63" w:rsidR="63D7B6C0" w:rsidRPr="003B78CF" w:rsidRDefault="63D7B6C0" w:rsidP="63D7B6C0">
            <w:pPr>
              <w:rPr>
                <w:rFonts w:ascii="Times New Roman" w:hAnsi="Times New Roman" w:cs="Times New Roman"/>
              </w:rPr>
            </w:pPr>
            <w:r w:rsidRPr="003B78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nstruct</w:t>
            </w:r>
          </w:p>
        </w:tc>
        <w:tc>
          <w:tcPr>
            <w:tcW w:w="1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5DCE4"/>
            <w:tcMar>
              <w:left w:w="108" w:type="dxa"/>
              <w:right w:w="108" w:type="dxa"/>
            </w:tcMar>
          </w:tcPr>
          <w:p w14:paraId="78AFCE2B" w14:textId="13B19366" w:rsidR="63D7B6C0" w:rsidRPr="003B78CF" w:rsidRDefault="63D7B6C0" w:rsidP="63D7B6C0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3B78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actors</w:t>
            </w:r>
          </w:p>
        </w:tc>
        <w:tc>
          <w:tcPr>
            <w:tcW w:w="32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5DCE4"/>
            <w:tcMar>
              <w:left w:w="108" w:type="dxa"/>
              <w:right w:w="108" w:type="dxa"/>
            </w:tcMar>
          </w:tcPr>
          <w:p w14:paraId="5AA122C2" w14:textId="0ECA08D3" w:rsidR="63D7B6C0" w:rsidRPr="003B78CF" w:rsidRDefault="63D7B6C0" w:rsidP="63D7B6C0">
            <w:pPr>
              <w:rPr>
                <w:rFonts w:ascii="Times New Roman" w:hAnsi="Times New Roman" w:cs="Times New Roman"/>
              </w:rPr>
            </w:pPr>
            <w:r w:rsidRPr="003B78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Description </w:t>
            </w:r>
          </w:p>
        </w:tc>
        <w:tc>
          <w:tcPr>
            <w:tcW w:w="1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5DCE4"/>
            <w:tcMar>
              <w:left w:w="108" w:type="dxa"/>
              <w:right w:w="108" w:type="dxa"/>
            </w:tcMar>
          </w:tcPr>
          <w:p w14:paraId="18BAFBB0" w14:textId="50EF2228" w:rsidR="63D7B6C0" w:rsidRPr="003B78CF" w:rsidRDefault="63D7B6C0" w:rsidP="63D7B6C0">
            <w:pPr>
              <w:rPr>
                <w:rFonts w:ascii="Times New Roman" w:hAnsi="Times New Roman" w:cs="Times New Roman"/>
              </w:rPr>
            </w:pPr>
            <w:r w:rsidRPr="003B78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Quartile differences</w:t>
            </w:r>
          </w:p>
        </w:tc>
      </w:tr>
      <w:tr w:rsidR="63D7B6C0" w:rsidRPr="003B78CF" w14:paraId="61C108AB" w14:textId="77777777" w:rsidTr="63D7B6C0">
        <w:trPr>
          <w:trHeight w:val="300"/>
        </w:trPr>
        <w:tc>
          <w:tcPr>
            <w:tcW w:w="145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223427" w14:textId="14CA992F" w:rsidR="63D7B6C0" w:rsidRPr="003B78CF" w:rsidRDefault="63D7B6C0" w:rsidP="63D7B6C0">
            <w:pPr>
              <w:rPr>
                <w:rFonts w:ascii="Times New Roman" w:hAnsi="Times New Roman" w:cs="Times New Roman"/>
              </w:rPr>
            </w:pPr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>External Environment</w:t>
            </w:r>
          </w:p>
        </w:tc>
        <w:tc>
          <w:tcPr>
            <w:tcW w:w="1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1AD938" w14:textId="2E0148B8" w:rsidR="63D7B6C0" w:rsidRPr="003B78CF" w:rsidRDefault="63D7B6C0" w:rsidP="63D7B6C0">
            <w:pPr>
              <w:rPr>
                <w:rFonts w:ascii="Times New Roman" w:hAnsi="Times New Roman" w:cs="Times New Roman"/>
              </w:rPr>
            </w:pPr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>COVID</w:t>
            </w:r>
          </w:p>
        </w:tc>
        <w:tc>
          <w:tcPr>
            <w:tcW w:w="32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FF3CDA" w14:textId="1D40E7B8" w:rsidR="63D7B6C0" w:rsidRPr="003B78CF" w:rsidRDefault="63D7B6C0" w:rsidP="63D7B6C0">
            <w:pPr>
              <w:rPr>
                <w:rFonts w:ascii="Times New Roman" w:hAnsi="Times New Roman" w:cs="Times New Roman"/>
              </w:rPr>
            </w:pPr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>Lighter patient caseload (F)</w:t>
            </w:r>
          </w:p>
          <w:p w14:paraId="6A548223" w14:textId="1AEA9F79" w:rsidR="63D7B6C0" w:rsidRPr="003B78CF" w:rsidRDefault="63D7B6C0" w:rsidP="63D7B6C0">
            <w:pPr>
              <w:rPr>
                <w:rFonts w:ascii="Times New Roman" w:hAnsi="Times New Roman" w:cs="Times New Roman"/>
              </w:rPr>
            </w:pPr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05CA2805" w14:textId="1360FF39" w:rsidR="63D7B6C0" w:rsidRPr="003B78CF" w:rsidRDefault="63D7B6C0" w:rsidP="63D7B6C0">
            <w:pPr>
              <w:rPr>
                <w:rFonts w:ascii="Times New Roman" w:hAnsi="Times New Roman" w:cs="Times New Roman"/>
              </w:rPr>
            </w:pPr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>Caseload with increased medical complexity and poor mental health; staffing fluctuations; scheduling challenges; environmental instability (B)</w:t>
            </w:r>
          </w:p>
        </w:tc>
        <w:tc>
          <w:tcPr>
            <w:tcW w:w="1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E15ECE" w14:textId="206A7EEF" w:rsidR="63D7B6C0" w:rsidRPr="003B78CF" w:rsidRDefault="63D7B6C0" w:rsidP="63D7B6C0">
            <w:pPr>
              <w:rPr>
                <w:rFonts w:ascii="Times New Roman" w:hAnsi="Times New Roman" w:cs="Times New Roman"/>
              </w:rPr>
            </w:pPr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ower </w:t>
            </w:r>
            <w:r w:rsidR="00A405E9"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>implementing</w:t>
            </w:r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ites reported COVID as a one of their strongest barriers.  </w:t>
            </w:r>
          </w:p>
        </w:tc>
      </w:tr>
      <w:tr w:rsidR="63D7B6C0" w:rsidRPr="003B78CF" w14:paraId="68A0E531" w14:textId="77777777" w:rsidTr="63D7B6C0">
        <w:trPr>
          <w:trHeight w:val="300"/>
        </w:trPr>
        <w:tc>
          <w:tcPr>
            <w:tcW w:w="1451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3A64BC8" w14:textId="77777777" w:rsidR="00C271E4" w:rsidRPr="003B78CF" w:rsidRDefault="00C271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F8AA95" w14:textId="45CA8533" w:rsidR="63D7B6C0" w:rsidRPr="003B78CF" w:rsidRDefault="63D7B6C0" w:rsidP="63D7B6C0">
            <w:pPr>
              <w:rPr>
                <w:rFonts w:ascii="Times New Roman" w:hAnsi="Times New Roman" w:cs="Times New Roman"/>
              </w:rPr>
            </w:pPr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ritical difference between VA and private sector </w:t>
            </w:r>
          </w:p>
        </w:tc>
        <w:tc>
          <w:tcPr>
            <w:tcW w:w="32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294F4F" w14:textId="46D86805" w:rsidR="63D7B6C0" w:rsidRPr="003B78CF" w:rsidRDefault="63D7B6C0" w:rsidP="63D7B6C0">
            <w:pPr>
              <w:rPr>
                <w:rFonts w:ascii="Times New Roman" w:hAnsi="Times New Roman" w:cs="Times New Roman"/>
              </w:rPr>
            </w:pPr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A provided autonomy, access to hospital medical records, care model, and patient familiarity with physical </w:t>
            </w:r>
            <w:proofErr w:type="gramStart"/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>demands  (</w:t>
            </w:r>
            <w:proofErr w:type="gramEnd"/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>F)</w:t>
            </w:r>
          </w:p>
        </w:tc>
        <w:tc>
          <w:tcPr>
            <w:tcW w:w="1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22E711" w14:textId="211A133B" w:rsidR="63D7B6C0" w:rsidRPr="003B78CF" w:rsidRDefault="63D7B6C0" w:rsidP="63D7B6C0">
            <w:pPr>
              <w:rPr>
                <w:rFonts w:ascii="Times New Roman" w:hAnsi="Times New Roman" w:cs="Times New Roman"/>
              </w:rPr>
            </w:pPr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 pattern detected </w:t>
            </w:r>
          </w:p>
        </w:tc>
      </w:tr>
      <w:tr w:rsidR="63D7B6C0" w:rsidRPr="003B78CF" w14:paraId="499E9A41" w14:textId="77777777" w:rsidTr="63D7B6C0">
        <w:trPr>
          <w:trHeight w:val="300"/>
        </w:trPr>
        <w:tc>
          <w:tcPr>
            <w:tcW w:w="1451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5C50845" w14:textId="77777777" w:rsidR="00C271E4" w:rsidRPr="003B78CF" w:rsidRDefault="00C271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989751" w14:textId="295852AE" w:rsidR="63D7B6C0" w:rsidRPr="003B78CF" w:rsidRDefault="63D7B6C0" w:rsidP="63D7B6C0">
            <w:pPr>
              <w:rPr>
                <w:rFonts w:ascii="Times New Roman" w:hAnsi="Times New Roman" w:cs="Times New Roman"/>
              </w:rPr>
            </w:pPr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>Stigma</w:t>
            </w:r>
          </w:p>
        </w:tc>
        <w:tc>
          <w:tcPr>
            <w:tcW w:w="32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34B097" w14:textId="50803D8D" w:rsidR="63D7B6C0" w:rsidRPr="003B78CF" w:rsidRDefault="63D7B6C0" w:rsidP="63D7B6C0">
            <w:pPr>
              <w:rPr>
                <w:rFonts w:ascii="Times New Roman" w:hAnsi="Times New Roman" w:cs="Times New Roman"/>
              </w:rPr>
            </w:pPr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>Clinician assumptions of what patients can tolerate based on their age (B)</w:t>
            </w:r>
          </w:p>
        </w:tc>
        <w:tc>
          <w:tcPr>
            <w:tcW w:w="1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1858F1" w14:textId="32DABF8C" w:rsidR="63D7B6C0" w:rsidRPr="003B78CF" w:rsidRDefault="63D7B6C0" w:rsidP="63D7B6C0">
            <w:pPr>
              <w:rPr>
                <w:rFonts w:ascii="Times New Roman" w:hAnsi="Times New Roman" w:cs="Times New Roman"/>
              </w:rPr>
            </w:pPr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 pattern identified </w:t>
            </w:r>
          </w:p>
        </w:tc>
      </w:tr>
      <w:tr w:rsidR="63D7B6C0" w:rsidRPr="003B78CF" w14:paraId="23CF1406" w14:textId="77777777" w:rsidTr="63D7B6C0">
        <w:trPr>
          <w:trHeight w:val="300"/>
        </w:trPr>
        <w:tc>
          <w:tcPr>
            <w:tcW w:w="1451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78F849F8" w14:textId="77777777" w:rsidR="00C271E4" w:rsidRPr="003B78CF" w:rsidRDefault="00C271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2B9969" w14:textId="180934DB" w:rsidR="63D7B6C0" w:rsidRPr="003B78CF" w:rsidRDefault="63D7B6C0" w:rsidP="63D7B6C0">
            <w:pPr>
              <w:rPr>
                <w:rFonts w:ascii="Times New Roman" w:hAnsi="Times New Roman" w:cs="Times New Roman"/>
              </w:rPr>
            </w:pPr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tient evolution </w:t>
            </w:r>
          </w:p>
        </w:tc>
        <w:tc>
          <w:tcPr>
            <w:tcW w:w="32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8E14CD" w14:textId="34F4830B" w:rsidR="63D7B6C0" w:rsidRPr="003B78CF" w:rsidRDefault="63D7B6C0" w:rsidP="63D7B6C0">
            <w:pPr>
              <w:rPr>
                <w:rFonts w:ascii="Times New Roman" w:hAnsi="Times New Roman" w:cs="Times New Roman"/>
              </w:rPr>
            </w:pPr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>Clinicians see trends of sicker patients desiring to discharge home (F)</w:t>
            </w:r>
          </w:p>
          <w:p w14:paraId="3141FAAA" w14:textId="79346F5C" w:rsidR="63D7B6C0" w:rsidRPr="003B78CF" w:rsidRDefault="63D7B6C0" w:rsidP="63D7B6C0">
            <w:pPr>
              <w:rPr>
                <w:rFonts w:ascii="Times New Roman" w:hAnsi="Times New Roman" w:cs="Times New Roman"/>
              </w:rPr>
            </w:pPr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6BE6DD25" w14:textId="6992F5F9" w:rsidR="63D7B6C0" w:rsidRPr="003B78CF" w:rsidRDefault="63D7B6C0" w:rsidP="63D7B6C0">
            <w:pPr>
              <w:rPr>
                <w:rFonts w:ascii="Times New Roman" w:hAnsi="Times New Roman" w:cs="Times New Roman"/>
              </w:rPr>
            </w:pPr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>Clinicians and leaders indicate trends of “sicker” “more complex” patients being admitted to SNF (B)</w:t>
            </w:r>
          </w:p>
        </w:tc>
        <w:tc>
          <w:tcPr>
            <w:tcW w:w="1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E721D6" w14:textId="1F191D35" w:rsidR="63D7B6C0" w:rsidRPr="003B78CF" w:rsidRDefault="63D7B6C0" w:rsidP="63D7B6C0">
            <w:pPr>
              <w:rPr>
                <w:rFonts w:ascii="Times New Roman" w:hAnsi="Times New Roman" w:cs="Times New Roman"/>
              </w:rPr>
            </w:pPr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igher </w:t>
            </w:r>
            <w:r w:rsidR="00A405E9"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>implementing</w:t>
            </w:r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ite</w:t>
            </w:r>
            <w:r w:rsidR="00A405E9"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everaged a shared trend as a facilitator </w:t>
            </w:r>
          </w:p>
        </w:tc>
      </w:tr>
      <w:tr w:rsidR="63D7B6C0" w:rsidRPr="003B78CF" w14:paraId="3BBA31A4" w14:textId="77777777" w:rsidTr="63D7B6C0">
        <w:trPr>
          <w:trHeight w:val="300"/>
        </w:trPr>
        <w:tc>
          <w:tcPr>
            <w:tcW w:w="1451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84D0F8" w14:textId="57F4D9AF" w:rsidR="63D7B6C0" w:rsidRPr="003B78CF" w:rsidRDefault="63D7B6C0" w:rsidP="63D7B6C0">
            <w:pPr>
              <w:rPr>
                <w:rFonts w:ascii="Times New Roman" w:hAnsi="Times New Roman" w:cs="Times New Roman"/>
              </w:rPr>
            </w:pPr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>Organizational characteristics</w:t>
            </w:r>
          </w:p>
        </w:tc>
        <w:tc>
          <w:tcPr>
            <w:tcW w:w="1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4C91A5" w14:textId="20C8A6AA" w:rsidR="63D7B6C0" w:rsidRPr="003B78CF" w:rsidRDefault="63D7B6C0" w:rsidP="63D7B6C0">
            <w:pPr>
              <w:rPr>
                <w:rFonts w:ascii="Times New Roman" w:hAnsi="Times New Roman" w:cs="Times New Roman"/>
              </w:rPr>
            </w:pPr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>Operations</w:t>
            </w:r>
          </w:p>
        </w:tc>
        <w:tc>
          <w:tcPr>
            <w:tcW w:w="32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1F6D4C" w14:textId="2A689BEB" w:rsidR="63D7B6C0" w:rsidRPr="003B78CF" w:rsidRDefault="63D7B6C0" w:rsidP="63D7B6C0">
            <w:pPr>
              <w:rPr>
                <w:rFonts w:ascii="Times New Roman" w:hAnsi="Times New Roman" w:cs="Times New Roman"/>
              </w:rPr>
            </w:pPr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cheduling autonomy and flexibility with optimized care continuity (F)  </w:t>
            </w:r>
          </w:p>
          <w:p w14:paraId="3029FF12" w14:textId="021B9B45" w:rsidR="63D7B6C0" w:rsidRPr="003B78CF" w:rsidRDefault="63D7B6C0" w:rsidP="63D7B6C0">
            <w:pPr>
              <w:rPr>
                <w:rFonts w:ascii="Times New Roman" w:hAnsi="Times New Roman" w:cs="Times New Roman"/>
              </w:rPr>
            </w:pPr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44C10C3A" w14:textId="203594ED" w:rsidR="63D7B6C0" w:rsidRPr="003B78CF" w:rsidRDefault="63D7B6C0" w:rsidP="63D7B6C0">
            <w:pPr>
              <w:rPr>
                <w:rFonts w:ascii="Times New Roman" w:hAnsi="Times New Roman" w:cs="Times New Roman"/>
              </w:rPr>
            </w:pPr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>Treatment duration of 30 minutes or less (B)</w:t>
            </w:r>
          </w:p>
          <w:p w14:paraId="1A727B4A" w14:textId="3DB20992" w:rsidR="63D7B6C0" w:rsidRPr="003B78CF" w:rsidRDefault="63D7B6C0" w:rsidP="63D7B6C0">
            <w:pPr>
              <w:rPr>
                <w:rFonts w:ascii="Times New Roman" w:hAnsi="Times New Roman" w:cs="Times New Roman"/>
              </w:rPr>
            </w:pPr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t having a caseload on CLC or frequent, drastic fluctuations of caseload (B) </w:t>
            </w:r>
          </w:p>
        </w:tc>
        <w:tc>
          <w:tcPr>
            <w:tcW w:w="1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C6E910" w14:textId="67642CA2" w:rsidR="63D7B6C0" w:rsidRPr="003B78CF" w:rsidRDefault="63D7B6C0" w:rsidP="63D7B6C0">
            <w:pPr>
              <w:rPr>
                <w:rFonts w:ascii="Times New Roman" w:hAnsi="Times New Roman" w:cs="Times New Roman"/>
              </w:rPr>
            </w:pPr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igher </w:t>
            </w:r>
            <w:r w:rsidR="00A405E9"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>implementing</w:t>
            </w:r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ites had scheduling autonomy and flexibility, a schedule/care model that optimized continuity, and a more stable caseload and staffing levels </w:t>
            </w:r>
          </w:p>
        </w:tc>
      </w:tr>
      <w:tr w:rsidR="63D7B6C0" w:rsidRPr="003B78CF" w14:paraId="1D689A0B" w14:textId="77777777" w:rsidTr="63D7B6C0">
        <w:trPr>
          <w:trHeight w:val="195"/>
        </w:trPr>
        <w:tc>
          <w:tcPr>
            <w:tcW w:w="1451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8AE33CF" w14:textId="77777777" w:rsidR="00C271E4" w:rsidRPr="003B78CF" w:rsidRDefault="00C271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EB5401" w14:textId="182581E0" w:rsidR="63D7B6C0" w:rsidRPr="003B78CF" w:rsidRDefault="63D7B6C0" w:rsidP="63D7B6C0">
            <w:pPr>
              <w:rPr>
                <w:rFonts w:ascii="Times New Roman" w:hAnsi="Times New Roman" w:cs="Times New Roman"/>
              </w:rPr>
            </w:pPr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>Leadership</w:t>
            </w:r>
          </w:p>
        </w:tc>
        <w:tc>
          <w:tcPr>
            <w:tcW w:w="32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38EC6E" w14:textId="42EB830B" w:rsidR="63D7B6C0" w:rsidRPr="003B78CF" w:rsidRDefault="63D7B6C0" w:rsidP="63D7B6C0">
            <w:pPr>
              <w:rPr>
                <w:rFonts w:ascii="Times New Roman" w:hAnsi="Times New Roman" w:cs="Times New Roman"/>
              </w:rPr>
            </w:pPr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>“</w:t>
            </w:r>
            <w:proofErr w:type="gramStart"/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>pro</w:t>
            </w:r>
            <w:proofErr w:type="gramEnd"/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hab” mindset of upper management; mutual respect between clinicians and leadership through acknowledgement and opportunities to express self (F)</w:t>
            </w:r>
          </w:p>
          <w:p w14:paraId="54EBC9F8" w14:textId="78C3D3E3" w:rsidR="63D7B6C0" w:rsidRPr="003B78CF" w:rsidRDefault="63D7B6C0" w:rsidP="63D7B6C0">
            <w:pPr>
              <w:rPr>
                <w:rFonts w:ascii="Times New Roman" w:hAnsi="Times New Roman" w:cs="Times New Roman"/>
              </w:rPr>
            </w:pPr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675668DB" w14:textId="3F3EE4D3" w:rsidR="63D7B6C0" w:rsidRPr="003B78CF" w:rsidRDefault="63D7B6C0" w:rsidP="63D7B6C0">
            <w:pPr>
              <w:rPr>
                <w:rFonts w:ascii="Times New Roman" w:hAnsi="Times New Roman" w:cs="Times New Roman"/>
              </w:rPr>
            </w:pPr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erceptions of communication, presence, awareness, and acknowledgement that does not meet needs (B) </w:t>
            </w:r>
          </w:p>
        </w:tc>
        <w:tc>
          <w:tcPr>
            <w:tcW w:w="1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50C851" w14:textId="39B8DF8D" w:rsidR="63D7B6C0" w:rsidRPr="003B78CF" w:rsidRDefault="63D7B6C0" w:rsidP="63D7B6C0">
            <w:pPr>
              <w:rPr>
                <w:rFonts w:ascii="Times New Roman" w:hAnsi="Times New Roman" w:cs="Times New Roman"/>
              </w:rPr>
            </w:pPr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>Higher</w:t>
            </w:r>
            <w:r w:rsidR="00A405E9"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mplementing</w:t>
            </w:r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ites shared more general positive experiences with leadership; lower </w:t>
            </w:r>
            <w:r w:rsidR="00A405E9"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>implementing</w:t>
            </w:r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ies shared </w:t>
            </w:r>
            <w:proofErr w:type="gramStart"/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>less</w:t>
            </w:r>
            <w:proofErr w:type="gramEnd"/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ositive experiences with leadership</w:t>
            </w:r>
          </w:p>
        </w:tc>
      </w:tr>
      <w:tr w:rsidR="63D7B6C0" w:rsidRPr="003B78CF" w14:paraId="374EC323" w14:textId="77777777" w:rsidTr="63D7B6C0">
        <w:trPr>
          <w:trHeight w:val="300"/>
        </w:trPr>
        <w:tc>
          <w:tcPr>
            <w:tcW w:w="1451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61E4F091" w14:textId="77777777" w:rsidR="00C271E4" w:rsidRPr="003B78CF" w:rsidRDefault="00C271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6CFE36" w14:textId="64AEE164" w:rsidR="63D7B6C0" w:rsidRPr="003B78CF" w:rsidRDefault="63D7B6C0" w:rsidP="63D7B6C0">
            <w:pPr>
              <w:rPr>
                <w:rFonts w:ascii="Times New Roman" w:hAnsi="Times New Roman" w:cs="Times New Roman"/>
              </w:rPr>
            </w:pPr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eam culture </w:t>
            </w:r>
          </w:p>
        </w:tc>
        <w:tc>
          <w:tcPr>
            <w:tcW w:w="32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08D77B" w14:textId="72C61DA7" w:rsidR="63D7B6C0" w:rsidRPr="003B78CF" w:rsidRDefault="63D7B6C0" w:rsidP="63D7B6C0">
            <w:pPr>
              <w:rPr>
                <w:rFonts w:ascii="Times New Roman" w:hAnsi="Times New Roman" w:cs="Times New Roman"/>
              </w:rPr>
            </w:pPr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llaborative rehabilitation team attributed to longevity, tenure, sharing of physical spaces, frequent touchpoints (F) </w:t>
            </w:r>
          </w:p>
          <w:p w14:paraId="47332A88" w14:textId="5BA2D40F" w:rsidR="63D7B6C0" w:rsidRPr="003B78CF" w:rsidRDefault="63D7B6C0" w:rsidP="63D7B6C0">
            <w:pPr>
              <w:rPr>
                <w:rFonts w:ascii="Times New Roman" w:hAnsi="Times New Roman" w:cs="Times New Roman"/>
              </w:rPr>
            </w:pPr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7328603A" w14:textId="512C7BF5" w:rsidR="63D7B6C0" w:rsidRPr="003B78CF" w:rsidRDefault="63D7B6C0" w:rsidP="63D7B6C0">
            <w:pPr>
              <w:rPr>
                <w:rFonts w:ascii="Times New Roman" w:hAnsi="Times New Roman" w:cs="Times New Roman"/>
              </w:rPr>
            </w:pPr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>Relationship, collaboration, and accessibility to interdisciplinary team (F)</w:t>
            </w:r>
          </w:p>
        </w:tc>
        <w:tc>
          <w:tcPr>
            <w:tcW w:w="1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541435" w14:textId="0C15BAD9" w:rsidR="63D7B6C0" w:rsidRPr="003B78CF" w:rsidRDefault="63D7B6C0" w:rsidP="63D7B6C0">
            <w:pPr>
              <w:rPr>
                <w:rFonts w:ascii="Times New Roman" w:hAnsi="Times New Roman" w:cs="Times New Roman"/>
              </w:rPr>
            </w:pPr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ll teams presented theme as facilitator </w:t>
            </w:r>
          </w:p>
        </w:tc>
      </w:tr>
      <w:tr w:rsidR="63D7B6C0" w:rsidRPr="003B78CF" w14:paraId="437AB1D3" w14:textId="77777777" w:rsidTr="63D7B6C0">
        <w:trPr>
          <w:trHeight w:val="300"/>
        </w:trPr>
        <w:tc>
          <w:tcPr>
            <w:tcW w:w="1451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9B5F26" w14:textId="08038ED6" w:rsidR="63D7B6C0" w:rsidRPr="003B78CF" w:rsidRDefault="63D7B6C0" w:rsidP="63D7B6C0">
            <w:pPr>
              <w:rPr>
                <w:rFonts w:ascii="Times New Roman" w:hAnsi="Times New Roman" w:cs="Times New Roman"/>
              </w:rPr>
            </w:pPr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>Clinician Characteristics</w:t>
            </w:r>
          </w:p>
        </w:tc>
        <w:tc>
          <w:tcPr>
            <w:tcW w:w="1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6EC72B" w14:textId="08D51611" w:rsidR="63D7B6C0" w:rsidRPr="003B78CF" w:rsidRDefault="63D7B6C0" w:rsidP="63D7B6C0">
            <w:pPr>
              <w:rPr>
                <w:rFonts w:ascii="Times New Roman" w:hAnsi="Times New Roman" w:cs="Times New Roman"/>
              </w:rPr>
            </w:pPr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>Demeanor</w:t>
            </w:r>
          </w:p>
        </w:tc>
        <w:tc>
          <w:tcPr>
            <w:tcW w:w="32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49AD35" w14:textId="753CF6A3" w:rsidR="63D7B6C0" w:rsidRPr="003B78CF" w:rsidRDefault="63D7B6C0" w:rsidP="63D7B6C0">
            <w:pPr>
              <w:rPr>
                <w:rFonts w:ascii="Times New Roman" w:hAnsi="Times New Roman" w:cs="Times New Roman"/>
              </w:rPr>
            </w:pPr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>Enthusiasm, love for role, work ethic (F)</w:t>
            </w:r>
          </w:p>
        </w:tc>
        <w:tc>
          <w:tcPr>
            <w:tcW w:w="1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B011CA" w14:textId="6BF563F5" w:rsidR="63D7B6C0" w:rsidRPr="003B78CF" w:rsidRDefault="63D7B6C0" w:rsidP="63D7B6C0">
            <w:pPr>
              <w:rPr>
                <w:rFonts w:ascii="Times New Roman" w:hAnsi="Times New Roman" w:cs="Times New Roman"/>
              </w:rPr>
            </w:pPr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adership from higher </w:t>
            </w:r>
            <w:r w:rsidR="00A405E9"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>implementing</w:t>
            </w:r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sites reported more frequently </w:t>
            </w:r>
          </w:p>
        </w:tc>
      </w:tr>
      <w:tr w:rsidR="63D7B6C0" w:rsidRPr="003B78CF" w14:paraId="7B17061E" w14:textId="77777777" w:rsidTr="63D7B6C0">
        <w:trPr>
          <w:trHeight w:val="300"/>
        </w:trPr>
        <w:tc>
          <w:tcPr>
            <w:tcW w:w="1451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73A24033" w14:textId="77777777" w:rsidR="00C271E4" w:rsidRPr="003B78CF" w:rsidRDefault="00C271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846D13" w14:textId="76E324C7" w:rsidR="63D7B6C0" w:rsidRPr="003B78CF" w:rsidRDefault="00A405E9" w:rsidP="63D7B6C0">
            <w:pPr>
              <w:rPr>
                <w:rFonts w:ascii="Times New Roman" w:hAnsi="Times New Roman" w:cs="Times New Roman"/>
              </w:rPr>
            </w:pPr>
            <w:r w:rsidRPr="003B78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ertia</w:t>
            </w:r>
            <w:r w:rsidR="63D7B6C0" w:rsidRPr="003B78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of existing practice</w:t>
            </w:r>
          </w:p>
        </w:tc>
        <w:tc>
          <w:tcPr>
            <w:tcW w:w="32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2F5028" w14:textId="2BA9A1FA" w:rsidR="63D7B6C0" w:rsidRPr="003B78CF" w:rsidRDefault="63D7B6C0" w:rsidP="63D7B6C0">
            <w:pPr>
              <w:rPr>
                <w:rFonts w:ascii="Times New Roman" w:hAnsi="Times New Roman" w:cs="Times New Roman"/>
              </w:rPr>
            </w:pPr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>Tendency to fall back on previous “habits” of lower intensity rehabilitation (B)</w:t>
            </w:r>
          </w:p>
          <w:p w14:paraId="459DCF17" w14:textId="054341DB" w:rsidR="63D7B6C0" w:rsidRPr="003B78CF" w:rsidRDefault="63D7B6C0" w:rsidP="63D7B6C0">
            <w:pPr>
              <w:rPr>
                <w:rFonts w:ascii="Times New Roman" w:hAnsi="Times New Roman" w:cs="Times New Roman"/>
              </w:rPr>
            </w:pPr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4CFB3698" w14:textId="272DAC80" w:rsidR="63D7B6C0" w:rsidRPr="003B78CF" w:rsidRDefault="63D7B6C0" w:rsidP="63D7B6C0">
            <w:pPr>
              <w:rPr>
                <w:rFonts w:ascii="Times New Roman" w:hAnsi="Times New Roman" w:cs="Times New Roman"/>
              </w:rPr>
            </w:pPr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ior practice patterns </w:t>
            </w:r>
            <w:proofErr w:type="gramStart"/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>similar to</w:t>
            </w:r>
            <w:proofErr w:type="gramEnd"/>
            <w:r w:rsidR="00A405E9"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igh-intensity resistance rehabilitation</w:t>
            </w:r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F)</w:t>
            </w:r>
          </w:p>
        </w:tc>
        <w:tc>
          <w:tcPr>
            <w:tcW w:w="1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1A19C4" w14:textId="68A894A2" w:rsidR="63D7B6C0" w:rsidRPr="003B78CF" w:rsidRDefault="63D7B6C0" w:rsidP="63D7B6C0">
            <w:pPr>
              <w:rPr>
                <w:rFonts w:ascii="Times New Roman" w:hAnsi="Times New Roman" w:cs="Times New Roman"/>
              </w:rPr>
            </w:pPr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igher </w:t>
            </w:r>
            <w:r w:rsidR="00A405E9"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>implementing</w:t>
            </w:r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ite had existing practices more parallel to </w:t>
            </w:r>
            <w:r w:rsidR="00A405E9"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>high-intensity resistance rehabilitation</w:t>
            </w:r>
          </w:p>
        </w:tc>
      </w:tr>
      <w:tr w:rsidR="63D7B6C0" w:rsidRPr="003B78CF" w14:paraId="362D811D" w14:textId="77777777" w:rsidTr="63D7B6C0">
        <w:trPr>
          <w:trHeight w:val="300"/>
        </w:trPr>
        <w:tc>
          <w:tcPr>
            <w:tcW w:w="1451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0710A627" w14:textId="77777777" w:rsidR="00C271E4" w:rsidRPr="003B78CF" w:rsidRDefault="00C271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79B936" w14:textId="71159B4F" w:rsidR="63D7B6C0" w:rsidRPr="003B78CF" w:rsidRDefault="63D7B6C0" w:rsidP="63D7B6C0">
            <w:pPr>
              <w:rPr>
                <w:rFonts w:ascii="Times New Roman" w:hAnsi="Times New Roman" w:cs="Times New Roman"/>
              </w:rPr>
            </w:pPr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penness </w:t>
            </w:r>
          </w:p>
        </w:tc>
        <w:tc>
          <w:tcPr>
            <w:tcW w:w="32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4494D0" w14:textId="3A4D5101" w:rsidR="63D7B6C0" w:rsidRPr="003B78CF" w:rsidRDefault="63D7B6C0" w:rsidP="63D7B6C0">
            <w:pPr>
              <w:rPr>
                <w:rFonts w:ascii="Times New Roman" w:hAnsi="Times New Roman" w:cs="Times New Roman"/>
              </w:rPr>
            </w:pPr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>Leaders indicate team is open to change (F)</w:t>
            </w:r>
          </w:p>
          <w:p w14:paraId="4215A7CA" w14:textId="6C4D7324" w:rsidR="63D7B6C0" w:rsidRPr="003B78CF" w:rsidRDefault="63D7B6C0" w:rsidP="63D7B6C0">
            <w:pPr>
              <w:rPr>
                <w:rFonts w:ascii="Times New Roman" w:hAnsi="Times New Roman" w:cs="Times New Roman"/>
              </w:rPr>
            </w:pPr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57376819" w14:textId="54803A6F" w:rsidR="63D7B6C0" w:rsidRPr="003B78CF" w:rsidRDefault="63D7B6C0" w:rsidP="63D7B6C0">
            <w:pPr>
              <w:rPr>
                <w:rFonts w:ascii="Times New Roman" w:hAnsi="Times New Roman" w:cs="Times New Roman"/>
              </w:rPr>
            </w:pPr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>Leaders highlight general resistance to change (B)</w:t>
            </w:r>
          </w:p>
        </w:tc>
        <w:tc>
          <w:tcPr>
            <w:tcW w:w="1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B69B39" w14:textId="532E1671" w:rsidR="63D7B6C0" w:rsidRPr="003B78CF" w:rsidRDefault="63D7B6C0" w:rsidP="63D7B6C0">
            <w:pPr>
              <w:rPr>
                <w:rFonts w:ascii="Times New Roman" w:hAnsi="Times New Roman" w:cs="Times New Roman"/>
              </w:rPr>
            </w:pPr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>Leadership a</w:t>
            </w:r>
            <w:r w:rsidR="00A405E9"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 lower implementing </w:t>
            </w:r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ite reflected on </w:t>
            </w:r>
            <w:proofErr w:type="gramStart"/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>teams</w:t>
            </w:r>
            <w:proofErr w:type="gramEnd"/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ack of openness to change </w:t>
            </w:r>
          </w:p>
        </w:tc>
      </w:tr>
      <w:tr w:rsidR="63D7B6C0" w:rsidRPr="003B78CF" w14:paraId="58F9112B" w14:textId="77777777" w:rsidTr="63D7B6C0">
        <w:trPr>
          <w:trHeight w:val="300"/>
        </w:trPr>
        <w:tc>
          <w:tcPr>
            <w:tcW w:w="1451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D03B33" w14:textId="5E8B1460" w:rsidR="63D7B6C0" w:rsidRPr="003B78CF" w:rsidRDefault="63D7B6C0" w:rsidP="63D7B6C0">
            <w:pPr>
              <w:rPr>
                <w:rFonts w:ascii="Times New Roman" w:hAnsi="Times New Roman" w:cs="Times New Roman"/>
              </w:rPr>
            </w:pPr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>Clinician Perspective</w:t>
            </w:r>
          </w:p>
        </w:tc>
        <w:tc>
          <w:tcPr>
            <w:tcW w:w="1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6707FD" w14:textId="13F4DA87" w:rsidR="63D7B6C0" w:rsidRPr="003B78CF" w:rsidRDefault="63D7B6C0" w:rsidP="63D7B6C0">
            <w:pPr>
              <w:rPr>
                <w:rFonts w:ascii="Times New Roman" w:hAnsi="Times New Roman" w:cs="Times New Roman"/>
              </w:rPr>
            </w:pPr>
            <w:r w:rsidRPr="003B78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mpatibility</w:t>
            </w:r>
          </w:p>
        </w:tc>
        <w:tc>
          <w:tcPr>
            <w:tcW w:w="32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7D2FE6" w14:textId="0C4B71B5" w:rsidR="63D7B6C0" w:rsidRPr="003B78CF" w:rsidRDefault="63D7B6C0" w:rsidP="63D7B6C0">
            <w:pPr>
              <w:rPr>
                <w:rFonts w:ascii="Times New Roman" w:hAnsi="Times New Roman" w:cs="Times New Roman"/>
              </w:rPr>
            </w:pPr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sidered </w:t>
            </w:r>
            <w:r w:rsidR="00A405E9"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igh-intensity resistance rehabilitation </w:t>
            </w:r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s compatible with SNF (F) but not with most patients or clinical responsibilities (B) </w:t>
            </w:r>
          </w:p>
        </w:tc>
        <w:tc>
          <w:tcPr>
            <w:tcW w:w="1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EB2C7D" w14:textId="372AFC2B" w:rsidR="63D7B6C0" w:rsidRPr="003B78CF" w:rsidRDefault="63D7B6C0" w:rsidP="63D7B6C0">
            <w:pPr>
              <w:rPr>
                <w:rFonts w:ascii="Times New Roman" w:hAnsi="Times New Roman" w:cs="Times New Roman"/>
              </w:rPr>
            </w:pPr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igher </w:t>
            </w:r>
            <w:r w:rsidR="00A405E9"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>implementing sites</w:t>
            </w:r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dicated as a barrier less frequently </w:t>
            </w:r>
          </w:p>
        </w:tc>
      </w:tr>
      <w:tr w:rsidR="63D7B6C0" w:rsidRPr="003B78CF" w14:paraId="14798DF6" w14:textId="77777777" w:rsidTr="63D7B6C0">
        <w:trPr>
          <w:trHeight w:val="300"/>
        </w:trPr>
        <w:tc>
          <w:tcPr>
            <w:tcW w:w="1451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895C6CB" w14:textId="77777777" w:rsidR="00C271E4" w:rsidRPr="003B78CF" w:rsidRDefault="00C271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9DAE58" w14:textId="3CB999CE" w:rsidR="63D7B6C0" w:rsidRPr="003B78CF" w:rsidRDefault="63D7B6C0" w:rsidP="63D7B6C0">
            <w:pPr>
              <w:rPr>
                <w:rFonts w:ascii="Times New Roman" w:hAnsi="Times New Roman" w:cs="Times New Roman"/>
              </w:rPr>
            </w:pPr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>Relative advantage/value</w:t>
            </w:r>
          </w:p>
        </w:tc>
        <w:tc>
          <w:tcPr>
            <w:tcW w:w="32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DAEBE6" w14:textId="098554C0" w:rsidR="63D7B6C0" w:rsidRPr="003B78CF" w:rsidRDefault="63D7B6C0" w:rsidP="63D7B6C0">
            <w:pPr>
              <w:rPr>
                <w:rFonts w:ascii="Times New Roman" w:hAnsi="Times New Roman" w:cs="Times New Roman"/>
              </w:rPr>
            </w:pPr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inicians agreed </w:t>
            </w:r>
            <w:r w:rsidR="00A405E9"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igh-intensity resistance rehabilitation </w:t>
            </w:r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>can help patients achieve functional outcomes faster (F)</w:t>
            </w:r>
          </w:p>
        </w:tc>
        <w:tc>
          <w:tcPr>
            <w:tcW w:w="1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C4D5E6" w14:textId="5124047B" w:rsidR="63D7B6C0" w:rsidRPr="003B78CF" w:rsidRDefault="63D7B6C0" w:rsidP="63D7B6C0">
            <w:pPr>
              <w:rPr>
                <w:rFonts w:ascii="Times New Roman" w:hAnsi="Times New Roman" w:cs="Times New Roman"/>
              </w:rPr>
            </w:pPr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ll sites presented theme as facilitator </w:t>
            </w:r>
          </w:p>
        </w:tc>
      </w:tr>
      <w:tr w:rsidR="63D7B6C0" w:rsidRPr="003B78CF" w14:paraId="2E0C17C5" w14:textId="77777777" w:rsidTr="63D7B6C0">
        <w:trPr>
          <w:trHeight w:val="300"/>
        </w:trPr>
        <w:tc>
          <w:tcPr>
            <w:tcW w:w="1451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31D2469C" w14:textId="77777777" w:rsidR="00C271E4" w:rsidRPr="003B78CF" w:rsidRDefault="00C271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598297" w14:textId="11F58608" w:rsidR="63D7B6C0" w:rsidRPr="003B78CF" w:rsidRDefault="63D7B6C0" w:rsidP="63D7B6C0">
            <w:pPr>
              <w:rPr>
                <w:rFonts w:ascii="Times New Roman" w:hAnsi="Times New Roman" w:cs="Times New Roman"/>
              </w:rPr>
            </w:pPr>
            <w:r w:rsidRPr="003B78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mplexity</w:t>
            </w:r>
          </w:p>
        </w:tc>
        <w:tc>
          <w:tcPr>
            <w:tcW w:w="32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B33DBF" w14:textId="22A49A66" w:rsidR="63D7B6C0" w:rsidRPr="003B78CF" w:rsidRDefault="63D7B6C0" w:rsidP="63D7B6C0">
            <w:pPr>
              <w:rPr>
                <w:rFonts w:ascii="Times New Roman" w:hAnsi="Times New Roman" w:cs="Times New Roman"/>
              </w:rPr>
            </w:pPr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>Simple conceptually but not easy to implement. Remembering to implement, session planning, knowing where to start or how to progress patients, and increased time and cognitive demands (B)</w:t>
            </w:r>
          </w:p>
        </w:tc>
        <w:tc>
          <w:tcPr>
            <w:tcW w:w="1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1BE9EC" w14:textId="7FD5EEB9" w:rsidR="63D7B6C0" w:rsidRPr="003B78CF" w:rsidRDefault="63D7B6C0" w:rsidP="63D7B6C0">
            <w:pPr>
              <w:rPr>
                <w:rFonts w:ascii="Times New Roman" w:hAnsi="Times New Roman" w:cs="Times New Roman"/>
              </w:rPr>
            </w:pPr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ower </w:t>
            </w:r>
            <w:r w:rsidR="00A405E9"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>implementing</w:t>
            </w:r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ites indicated less challenges with complexity </w:t>
            </w:r>
          </w:p>
        </w:tc>
      </w:tr>
      <w:tr w:rsidR="63D7B6C0" w:rsidRPr="003B78CF" w14:paraId="168F625A" w14:textId="77777777" w:rsidTr="63D7B6C0">
        <w:trPr>
          <w:trHeight w:val="300"/>
        </w:trPr>
        <w:tc>
          <w:tcPr>
            <w:tcW w:w="1451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62CFEFB8" w14:textId="77777777" w:rsidR="00C271E4" w:rsidRPr="003B78CF" w:rsidRDefault="00C271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672542" w14:textId="3E3BAA1F" w:rsidR="63D7B6C0" w:rsidRPr="003B78CF" w:rsidRDefault="63D7B6C0" w:rsidP="63D7B6C0">
            <w:pPr>
              <w:rPr>
                <w:rFonts w:ascii="Times New Roman" w:hAnsi="Times New Roman" w:cs="Times New Roman"/>
              </w:rPr>
            </w:pPr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>Adaptability</w:t>
            </w:r>
          </w:p>
        </w:tc>
        <w:tc>
          <w:tcPr>
            <w:tcW w:w="32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88C68A" w14:textId="33D58281" w:rsidR="63D7B6C0" w:rsidRPr="003B78CF" w:rsidRDefault="63D7B6C0" w:rsidP="63D7B6C0">
            <w:pPr>
              <w:rPr>
                <w:rFonts w:ascii="Times New Roman" w:hAnsi="Times New Roman" w:cs="Times New Roman"/>
              </w:rPr>
            </w:pPr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bility to apply </w:t>
            </w:r>
            <w:r w:rsidR="00A405E9"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igh-intensity resistance rehabilitation </w:t>
            </w:r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>as framework to apply across diverse contexts (F)</w:t>
            </w:r>
          </w:p>
        </w:tc>
        <w:tc>
          <w:tcPr>
            <w:tcW w:w="1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5009CC" w14:textId="3BC8615E" w:rsidR="63D7B6C0" w:rsidRPr="003B78CF" w:rsidRDefault="63D7B6C0" w:rsidP="63D7B6C0">
            <w:pPr>
              <w:rPr>
                <w:rFonts w:ascii="Times New Roman" w:hAnsi="Times New Roman" w:cs="Times New Roman"/>
              </w:rPr>
            </w:pPr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owest </w:t>
            </w:r>
            <w:r w:rsidR="00A405E9"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>implementing</w:t>
            </w:r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ite will more examples of using principles as protocol vs framework </w:t>
            </w:r>
          </w:p>
        </w:tc>
      </w:tr>
      <w:tr w:rsidR="63D7B6C0" w:rsidRPr="003B78CF" w14:paraId="6D2DFBAB" w14:textId="77777777" w:rsidTr="63D7B6C0">
        <w:trPr>
          <w:trHeight w:val="300"/>
        </w:trPr>
        <w:tc>
          <w:tcPr>
            <w:tcW w:w="1451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CB3523" w14:textId="32EBA416" w:rsidR="63D7B6C0" w:rsidRPr="003B78CF" w:rsidRDefault="63D7B6C0" w:rsidP="63D7B6C0">
            <w:pPr>
              <w:rPr>
                <w:rFonts w:ascii="Times New Roman" w:hAnsi="Times New Roman" w:cs="Times New Roman"/>
              </w:rPr>
            </w:pPr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>Patient characteristics</w:t>
            </w:r>
          </w:p>
        </w:tc>
        <w:tc>
          <w:tcPr>
            <w:tcW w:w="1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B4B6CF" w14:textId="4F82A1FF" w:rsidR="63D7B6C0" w:rsidRPr="003B78CF" w:rsidRDefault="63D7B6C0" w:rsidP="63D7B6C0">
            <w:pPr>
              <w:rPr>
                <w:rFonts w:ascii="Times New Roman" w:hAnsi="Times New Roman" w:cs="Times New Roman"/>
              </w:rPr>
            </w:pPr>
            <w:r w:rsidRPr="003B78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indset</w:t>
            </w:r>
          </w:p>
        </w:tc>
        <w:tc>
          <w:tcPr>
            <w:tcW w:w="32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E4E0C5" w14:textId="18A21974" w:rsidR="63D7B6C0" w:rsidRPr="003B78CF" w:rsidRDefault="63D7B6C0" w:rsidP="63D7B6C0">
            <w:pPr>
              <w:rPr>
                <w:rFonts w:ascii="Times New Roman" w:hAnsi="Times New Roman" w:cs="Times New Roman"/>
              </w:rPr>
            </w:pPr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>Patients with opportunity to and motivation of returning home more willing to participate (F)</w:t>
            </w:r>
          </w:p>
          <w:p w14:paraId="15BDF18C" w14:textId="0E7001F2" w:rsidR="63D7B6C0" w:rsidRPr="003B78CF" w:rsidRDefault="63D7B6C0" w:rsidP="63D7B6C0">
            <w:pPr>
              <w:rPr>
                <w:rFonts w:ascii="Times New Roman" w:hAnsi="Times New Roman" w:cs="Times New Roman"/>
              </w:rPr>
            </w:pPr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656ADA0B" w14:textId="156622A9" w:rsidR="63D7B6C0" w:rsidRPr="003B78CF" w:rsidRDefault="63D7B6C0" w:rsidP="63D7B6C0">
            <w:pPr>
              <w:rPr>
                <w:rFonts w:ascii="Times New Roman" w:hAnsi="Times New Roman" w:cs="Times New Roman"/>
              </w:rPr>
            </w:pPr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>Patients without a goal of returning home, patients with prior experience of and preference for low-intensity rehabilitation, and patients with plan of care competing priorities less willing to participate (B)</w:t>
            </w:r>
          </w:p>
        </w:tc>
        <w:tc>
          <w:tcPr>
            <w:tcW w:w="1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43ADA0" w14:textId="1E3443F9" w:rsidR="63D7B6C0" w:rsidRPr="003B78CF" w:rsidRDefault="63D7B6C0" w:rsidP="63D7B6C0">
            <w:pPr>
              <w:rPr>
                <w:rFonts w:ascii="Times New Roman" w:hAnsi="Times New Roman" w:cs="Times New Roman"/>
              </w:rPr>
            </w:pPr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igher </w:t>
            </w:r>
            <w:r w:rsidR="00A405E9"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mplementing </w:t>
            </w:r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>sites indicate more patients embracing</w:t>
            </w:r>
            <w:r w:rsidR="00A405E9"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igh-intensity resistance rehabilitation</w:t>
            </w:r>
          </w:p>
        </w:tc>
      </w:tr>
      <w:tr w:rsidR="63D7B6C0" w:rsidRPr="003B78CF" w14:paraId="5ED6424B" w14:textId="77777777" w:rsidTr="63D7B6C0">
        <w:trPr>
          <w:trHeight w:val="300"/>
        </w:trPr>
        <w:tc>
          <w:tcPr>
            <w:tcW w:w="1451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17D59415" w14:textId="77777777" w:rsidR="00C271E4" w:rsidRPr="003B78CF" w:rsidRDefault="00C271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1358ED" w14:textId="1C7E531F" w:rsidR="63D7B6C0" w:rsidRPr="003B78CF" w:rsidRDefault="63D7B6C0" w:rsidP="63D7B6C0">
            <w:pPr>
              <w:rPr>
                <w:rFonts w:ascii="Times New Roman" w:hAnsi="Times New Roman" w:cs="Times New Roman"/>
              </w:rPr>
            </w:pPr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gnition </w:t>
            </w:r>
          </w:p>
        </w:tc>
        <w:tc>
          <w:tcPr>
            <w:tcW w:w="32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A20329" w14:textId="0A589C01" w:rsidR="63D7B6C0" w:rsidRPr="003B78CF" w:rsidRDefault="63D7B6C0" w:rsidP="63D7B6C0">
            <w:pPr>
              <w:rPr>
                <w:rFonts w:ascii="Times New Roman" w:hAnsi="Times New Roman" w:cs="Times New Roman"/>
              </w:rPr>
            </w:pPr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>Cognitive impairments (B)</w:t>
            </w:r>
          </w:p>
        </w:tc>
        <w:tc>
          <w:tcPr>
            <w:tcW w:w="1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00B0BD" w14:textId="2E08D2DF" w:rsidR="63D7B6C0" w:rsidRPr="003B78CF" w:rsidRDefault="63D7B6C0" w:rsidP="63D7B6C0">
            <w:pPr>
              <w:rPr>
                <w:rFonts w:ascii="Times New Roman" w:hAnsi="Times New Roman" w:cs="Times New Roman"/>
              </w:rPr>
            </w:pPr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ll sites highlight as barrier; lower </w:t>
            </w:r>
            <w:r w:rsidR="00A405E9"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>implementing</w:t>
            </w:r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ites indicate most frequently </w:t>
            </w:r>
          </w:p>
        </w:tc>
      </w:tr>
      <w:tr w:rsidR="63D7B6C0" w:rsidRPr="003B78CF" w14:paraId="686D5EB7" w14:textId="77777777" w:rsidTr="63D7B6C0">
        <w:trPr>
          <w:trHeight w:val="300"/>
        </w:trPr>
        <w:tc>
          <w:tcPr>
            <w:tcW w:w="1451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72F9B5" w14:textId="6C55DCB0" w:rsidR="63D7B6C0" w:rsidRPr="003B78CF" w:rsidRDefault="63D7B6C0" w:rsidP="63D7B6C0">
            <w:pPr>
              <w:rPr>
                <w:rFonts w:ascii="Times New Roman" w:hAnsi="Times New Roman" w:cs="Times New Roman"/>
              </w:rPr>
            </w:pPr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frastructure </w:t>
            </w:r>
          </w:p>
        </w:tc>
        <w:tc>
          <w:tcPr>
            <w:tcW w:w="1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6151C0" w14:textId="74D4ECDC" w:rsidR="63D7B6C0" w:rsidRPr="003B78CF" w:rsidRDefault="63D7B6C0" w:rsidP="63D7B6C0">
            <w:pPr>
              <w:rPr>
                <w:rFonts w:ascii="Times New Roman" w:hAnsi="Times New Roman" w:cs="Times New Roman"/>
              </w:rPr>
            </w:pPr>
            <w:r w:rsidRPr="003B78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eadership support</w:t>
            </w:r>
          </w:p>
        </w:tc>
        <w:tc>
          <w:tcPr>
            <w:tcW w:w="32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876C6F" w14:textId="3C632CCB" w:rsidR="63D7B6C0" w:rsidRPr="003B78CF" w:rsidRDefault="63D7B6C0" w:rsidP="63D7B6C0">
            <w:pPr>
              <w:rPr>
                <w:rFonts w:ascii="Times New Roman" w:hAnsi="Times New Roman" w:cs="Times New Roman"/>
              </w:rPr>
            </w:pPr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>Leadership acknowledgement, championing, and actively facilitating implementation (F)</w:t>
            </w:r>
          </w:p>
          <w:p w14:paraId="6CBB111C" w14:textId="28CB83FB" w:rsidR="63D7B6C0" w:rsidRPr="003B78CF" w:rsidRDefault="63D7B6C0" w:rsidP="63D7B6C0">
            <w:pPr>
              <w:rPr>
                <w:rFonts w:ascii="Times New Roman" w:hAnsi="Times New Roman" w:cs="Times New Roman"/>
              </w:rPr>
            </w:pPr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120DAC21" w14:textId="5CB2F6B2" w:rsidR="63D7B6C0" w:rsidRPr="003B78CF" w:rsidRDefault="63D7B6C0" w:rsidP="63D7B6C0">
            <w:pPr>
              <w:rPr>
                <w:rFonts w:ascii="Times New Roman" w:hAnsi="Times New Roman" w:cs="Times New Roman"/>
              </w:rPr>
            </w:pPr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ack of leadership presence, awareness, acknowledgement, and </w:t>
            </w:r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prioritization of </w:t>
            </w:r>
            <w:r w:rsidR="00A405E9"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igh-intensity resistance rehabilitation </w:t>
            </w:r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>implementation (B)</w:t>
            </w:r>
          </w:p>
        </w:tc>
        <w:tc>
          <w:tcPr>
            <w:tcW w:w="1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AC3304" w14:textId="2230EB63" w:rsidR="63D7B6C0" w:rsidRPr="003B78CF" w:rsidRDefault="63D7B6C0" w:rsidP="63D7B6C0">
            <w:pPr>
              <w:rPr>
                <w:rFonts w:ascii="Times New Roman" w:hAnsi="Times New Roman" w:cs="Times New Roman"/>
              </w:rPr>
            </w:pPr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Higher </w:t>
            </w:r>
            <w:r w:rsidR="00A405E9"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>implementing</w:t>
            </w:r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ites presented stronger examples of leadership support; lower </w:t>
            </w:r>
            <w:r w:rsidR="00A405E9"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>implementing</w:t>
            </w:r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ites requested </w:t>
            </w:r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greater leadership support </w:t>
            </w:r>
          </w:p>
        </w:tc>
      </w:tr>
      <w:tr w:rsidR="63D7B6C0" w:rsidRPr="003B78CF" w14:paraId="2C229A35" w14:textId="77777777" w:rsidTr="63D7B6C0">
        <w:trPr>
          <w:trHeight w:val="300"/>
        </w:trPr>
        <w:tc>
          <w:tcPr>
            <w:tcW w:w="1451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52B9142B" w14:textId="77777777" w:rsidR="00C271E4" w:rsidRPr="003B78CF" w:rsidRDefault="00C271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1A85D4" w14:textId="7B1FDB0A" w:rsidR="63D7B6C0" w:rsidRPr="003B78CF" w:rsidRDefault="63D7B6C0" w:rsidP="63D7B6C0">
            <w:pPr>
              <w:rPr>
                <w:rFonts w:ascii="Times New Roman" w:hAnsi="Times New Roman" w:cs="Times New Roman"/>
              </w:rPr>
            </w:pPr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sources </w:t>
            </w:r>
          </w:p>
        </w:tc>
        <w:tc>
          <w:tcPr>
            <w:tcW w:w="32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D81828" w14:textId="4B6F0591" w:rsidR="63D7B6C0" w:rsidRPr="003B78CF" w:rsidRDefault="63D7B6C0" w:rsidP="63D7B6C0">
            <w:pPr>
              <w:rPr>
                <w:rFonts w:ascii="Times New Roman" w:hAnsi="Times New Roman" w:cs="Times New Roman"/>
              </w:rPr>
            </w:pPr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>Lack of resistance equipment and gym space (B)</w:t>
            </w:r>
          </w:p>
        </w:tc>
        <w:tc>
          <w:tcPr>
            <w:tcW w:w="1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BD5631" w14:textId="6ED92F2C" w:rsidR="63D7B6C0" w:rsidRPr="003B78CF" w:rsidRDefault="63D7B6C0" w:rsidP="63D7B6C0">
            <w:pPr>
              <w:rPr>
                <w:rFonts w:ascii="Times New Roman" w:hAnsi="Times New Roman" w:cs="Times New Roman"/>
              </w:rPr>
            </w:pPr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ll sites indicate theme as barrier </w:t>
            </w:r>
          </w:p>
        </w:tc>
      </w:tr>
      <w:tr w:rsidR="63D7B6C0" w:rsidRPr="003B78CF" w14:paraId="75013D62" w14:textId="77777777" w:rsidTr="63D7B6C0">
        <w:trPr>
          <w:trHeight w:val="300"/>
        </w:trPr>
        <w:tc>
          <w:tcPr>
            <w:tcW w:w="1451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CB98E27" w14:textId="77777777" w:rsidR="00C271E4" w:rsidRPr="003B78CF" w:rsidRDefault="00C271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457180" w14:textId="5771B1FF" w:rsidR="63D7B6C0" w:rsidRPr="003B78CF" w:rsidRDefault="63D7B6C0" w:rsidP="63D7B6C0">
            <w:pPr>
              <w:rPr>
                <w:rFonts w:ascii="Times New Roman" w:hAnsi="Times New Roman" w:cs="Times New Roman"/>
              </w:rPr>
            </w:pPr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haring best practices </w:t>
            </w:r>
          </w:p>
        </w:tc>
        <w:tc>
          <w:tcPr>
            <w:tcW w:w="32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E2B3DA" w14:textId="4BA5D653" w:rsidR="63D7B6C0" w:rsidRPr="003B78CF" w:rsidRDefault="63D7B6C0" w:rsidP="63D7B6C0">
            <w:pPr>
              <w:rPr>
                <w:rFonts w:ascii="Times New Roman" w:hAnsi="Times New Roman" w:cs="Times New Roman"/>
              </w:rPr>
            </w:pPr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eams leveraged existing social networks and communication channels to discuss </w:t>
            </w:r>
            <w:r w:rsidR="00A405E9"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igh-intensity resistance rehabilitation </w:t>
            </w:r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mplementation (F) </w:t>
            </w:r>
          </w:p>
        </w:tc>
        <w:tc>
          <w:tcPr>
            <w:tcW w:w="1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DEE95C" w14:textId="0AC00BFE" w:rsidR="63D7B6C0" w:rsidRPr="003B78CF" w:rsidRDefault="63D7B6C0" w:rsidP="63D7B6C0">
            <w:pPr>
              <w:rPr>
                <w:rFonts w:ascii="Times New Roman" w:hAnsi="Times New Roman" w:cs="Times New Roman"/>
              </w:rPr>
            </w:pPr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ll sites indicate existing, strong communication channels used to discuss </w:t>
            </w:r>
            <w:r w:rsidR="00A405E9"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>high-intensity resistance rehabilitation</w:t>
            </w:r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63D7B6C0" w:rsidRPr="003B78CF" w14:paraId="26719CFF" w14:textId="77777777" w:rsidTr="63D7B6C0">
        <w:trPr>
          <w:trHeight w:val="300"/>
        </w:trPr>
        <w:tc>
          <w:tcPr>
            <w:tcW w:w="1451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4BB8D916" w14:textId="77777777" w:rsidR="00C271E4" w:rsidRPr="003B78CF" w:rsidRDefault="00C271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8E7F00" w14:textId="78E46706" w:rsidR="63D7B6C0" w:rsidRPr="003B78CF" w:rsidRDefault="63D7B6C0" w:rsidP="63D7B6C0">
            <w:pPr>
              <w:rPr>
                <w:rFonts w:ascii="Times New Roman" w:hAnsi="Times New Roman" w:cs="Times New Roman"/>
              </w:rPr>
            </w:pPr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>Dedicated team</w:t>
            </w:r>
          </w:p>
        </w:tc>
        <w:tc>
          <w:tcPr>
            <w:tcW w:w="32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5D409B" w14:textId="6CFEADF4" w:rsidR="63D7B6C0" w:rsidRPr="003B78CF" w:rsidRDefault="63D7B6C0" w:rsidP="63D7B6C0">
            <w:pPr>
              <w:rPr>
                <w:rFonts w:ascii="Times New Roman" w:hAnsi="Times New Roman" w:cs="Times New Roman"/>
              </w:rPr>
            </w:pPr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>Team goes/went above and beyond generally and for this initiative (F)</w:t>
            </w:r>
          </w:p>
        </w:tc>
        <w:tc>
          <w:tcPr>
            <w:tcW w:w="1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05573A" w14:textId="2EAB299E" w:rsidR="63D7B6C0" w:rsidRPr="003B78CF" w:rsidRDefault="63D7B6C0" w:rsidP="63D7B6C0">
            <w:pPr>
              <w:rPr>
                <w:rFonts w:ascii="Times New Roman" w:hAnsi="Times New Roman" w:cs="Times New Roman"/>
              </w:rPr>
            </w:pPr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adership from higher </w:t>
            </w:r>
            <w:r w:rsidR="00A405E9"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>implementing</w:t>
            </w:r>
            <w:r w:rsidRPr="003B78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ites pointed to team dedication as strongest influence </w:t>
            </w:r>
          </w:p>
        </w:tc>
      </w:tr>
    </w:tbl>
    <w:p w14:paraId="55C2B3C8" w14:textId="5B53D13B" w:rsidR="00C271E4" w:rsidRPr="003B78CF" w:rsidRDefault="008A693B" w:rsidP="63D7B6C0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(</w:t>
      </w:r>
      <w:r w:rsidR="07539994" w:rsidRPr="003B78CF">
        <w:rPr>
          <w:rFonts w:ascii="Times New Roman" w:eastAsia="Times New Roman" w:hAnsi="Times New Roman" w:cs="Times New Roman"/>
        </w:rPr>
        <w:t>F</w:t>
      </w:r>
      <w:r>
        <w:rPr>
          <w:rFonts w:ascii="Times New Roman" w:eastAsia="Times New Roman" w:hAnsi="Times New Roman" w:cs="Times New Roman"/>
        </w:rPr>
        <w:t>)</w:t>
      </w:r>
      <w:r w:rsidR="07539994" w:rsidRPr="003B78CF">
        <w:rPr>
          <w:rFonts w:ascii="Times New Roman" w:eastAsia="Times New Roman" w:hAnsi="Times New Roman" w:cs="Times New Roman"/>
        </w:rPr>
        <w:t xml:space="preserve"> indicates implementation facilitator, </w:t>
      </w:r>
      <w:r>
        <w:rPr>
          <w:rFonts w:ascii="Times New Roman" w:eastAsia="Times New Roman" w:hAnsi="Times New Roman" w:cs="Times New Roman"/>
        </w:rPr>
        <w:t>(</w:t>
      </w:r>
      <w:r w:rsidR="07539994" w:rsidRPr="003B78CF">
        <w:rPr>
          <w:rFonts w:ascii="Times New Roman" w:eastAsia="Times New Roman" w:hAnsi="Times New Roman" w:cs="Times New Roman"/>
        </w:rPr>
        <w:t>B</w:t>
      </w:r>
      <w:r>
        <w:rPr>
          <w:rFonts w:ascii="Times New Roman" w:eastAsia="Times New Roman" w:hAnsi="Times New Roman" w:cs="Times New Roman"/>
        </w:rPr>
        <w:t>)</w:t>
      </w:r>
      <w:r w:rsidR="07539994" w:rsidRPr="003B78CF">
        <w:rPr>
          <w:rFonts w:ascii="Times New Roman" w:eastAsia="Times New Roman" w:hAnsi="Times New Roman" w:cs="Times New Roman"/>
        </w:rPr>
        <w:t xml:space="preserve"> indicates implementation barrier. Bolded themes indicate those perceived as most influential and</w:t>
      </w:r>
      <w:r w:rsidR="00B1411A" w:rsidRPr="003B78CF">
        <w:rPr>
          <w:rFonts w:ascii="Times New Roman" w:eastAsia="Times New Roman" w:hAnsi="Times New Roman" w:cs="Times New Roman"/>
        </w:rPr>
        <w:t>/or</w:t>
      </w:r>
      <w:r w:rsidR="07539994" w:rsidRPr="003B78CF">
        <w:rPr>
          <w:rFonts w:ascii="Times New Roman" w:eastAsia="Times New Roman" w:hAnsi="Times New Roman" w:cs="Times New Roman"/>
        </w:rPr>
        <w:t xml:space="preserve"> targeted by site-</w:t>
      </w:r>
      <w:r w:rsidR="00B1411A" w:rsidRPr="003B78CF">
        <w:rPr>
          <w:rFonts w:ascii="Times New Roman" w:eastAsia="Times New Roman" w:hAnsi="Times New Roman" w:cs="Times New Roman"/>
        </w:rPr>
        <w:t>initiated</w:t>
      </w:r>
      <w:r w:rsidR="07539994" w:rsidRPr="003B78CF">
        <w:rPr>
          <w:rFonts w:ascii="Times New Roman" w:eastAsia="Times New Roman" w:hAnsi="Times New Roman" w:cs="Times New Roman"/>
        </w:rPr>
        <w:t xml:space="preserve"> implementation strategies.</w:t>
      </w:r>
    </w:p>
    <w:p w14:paraId="2C078E63" w14:textId="4EF8C987" w:rsidR="00C271E4" w:rsidRPr="003B78CF" w:rsidRDefault="00C271E4" w:rsidP="63D7B6C0">
      <w:pPr>
        <w:rPr>
          <w:rFonts w:ascii="Times New Roman" w:hAnsi="Times New Roman" w:cs="Times New Roman"/>
        </w:rPr>
      </w:pPr>
    </w:p>
    <w:sectPr w:rsidR="00C271E4" w:rsidRPr="003B78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82207F2"/>
    <w:rsid w:val="00164DC0"/>
    <w:rsid w:val="003B78CF"/>
    <w:rsid w:val="00707237"/>
    <w:rsid w:val="008A693B"/>
    <w:rsid w:val="00A405E9"/>
    <w:rsid w:val="00B1411A"/>
    <w:rsid w:val="00B706F1"/>
    <w:rsid w:val="00B84B85"/>
    <w:rsid w:val="00C271E4"/>
    <w:rsid w:val="07539994"/>
    <w:rsid w:val="10E7CF87"/>
    <w:rsid w:val="582207F2"/>
    <w:rsid w:val="5B5B807A"/>
    <w:rsid w:val="63D7B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2207F2"/>
  <w15:chartTrackingRefBased/>
  <w15:docId w15:val="{71A977EB-08FE-411C-A7F9-ED7921695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0B73FEF0D075F468E8CADED10267DF1" ma:contentTypeVersion="6" ma:contentTypeDescription="Create a new document." ma:contentTypeScope="" ma:versionID="641799101696b20570eb4e50174c83a0">
  <xsd:schema xmlns:xsd="http://www.w3.org/2001/XMLSchema" xmlns:xs="http://www.w3.org/2001/XMLSchema" xmlns:p="http://schemas.microsoft.com/office/2006/metadata/properties" xmlns:ns2="f3127100-0852-4214-b231-8f9af864a584" xmlns:ns3="e99c7f35-5633-4a6a-b6f9-ef0345682424" targetNamespace="http://schemas.microsoft.com/office/2006/metadata/properties" ma:root="true" ma:fieldsID="6c0782572e3c3aa8bb92d0f7d3a3d0a7" ns2:_="" ns3:_="">
    <xsd:import namespace="f3127100-0852-4214-b231-8f9af864a584"/>
    <xsd:import namespace="e99c7f35-5633-4a6a-b6f9-ef034568242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127100-0852-4214-b231-8f9af864a58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9c7f35-5633-4a6a-b6f9-ef0345682424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540662C-9E0E-4046-8E29-75CA4616629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E844F6D-E686-45DC-ACBC-C4B0C186CFC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3127100-0852-4214-b231-8f9af864a584"/>
    <ds:schemaRef ds:uri="e99c7f35-5633-4a6a-b6f9-ef034568242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EBF7123-EEE2-490B-986B-BCFDA75BA6D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03</Words>
  <Characters>4579</Characters>
  <Application>Microsoft Office Word</Application>
  <DocSecurity>0</DocSecurity>
  <Lines>38</Lines>
  <Paragraphs>10</Paragraphs>
  <ScaleCrop>false</ScaleCrop>
  <Company/>
  <LinksUpToDate>false</LinksUpToDate>
  <CharactersWithSpaces>5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richs-Kinney, Lauren</dc:creator>
  <cp:keywords/>
  <dc:description/>
  <cp:lastModifiedBy>Hinrichs-Kinney, Lauren</cp:lastModifiedBy>
  <cp:revision>7</cp:revision>
  <dcterms:created xsi:type="dcterms:W3CDTF">2024-06-11T21:25:00Z</dcterms:created>
  <dcterms:modified xsi:type="dcterms:W3CDTF">2024-12-27T2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0B73FEF0D075F468E8CADED10267DF1</vt:lpwstr>
  </property>
</Properties>
</file>